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584" w:rsidRPr="008E4DED" w:rsidRDefault="00F94584" w:rsidP="00C4494A">
      <w:pPr>
        <w:spacing w:line="36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8E4DED">
        <w:rPr>
          <w:rFonts w:asciiTheme="minorHAnsi" w:hAnsiTheme="minorHAnsi" w:cstheme="minorHAnsi"/>
          <w:b/>
          <w:bCs/>
          <w:sz w:val="24"/>
          <w:szCs w:val="24"/>
        </w:rPr>
        <w:t xml:space="preserve">Table 1. </w:t>
      </w:r>
      <w:r w:rsidR="00C4494A" w:rsidRPr="00C4494A">
        <w:rPr>
          <w:rFonts w:asciiTheme="minorHAnsi" w:hAnsiTheme="minorHAnsi" w:cstheme="minorHAnsi"/>
          <w:sz w:val="24"/>
          <w:szCs w:val="24"/>
        </w:rPr>
        <w:t>Frequency and Percentage of Honey Samples by Country of Origin</w:t>
      </w:r>
    </w:p>
    <w:tbl>
      <w:tblPr>
        <w:tblW w:w="3415" w:type="dxa"/>
        <w:tblLook w:val="04A0" w:firstRow="1" w:lastRow="0" w:firstColumn="1" w:lastColumn="0" w:noHBand="0" w:noVBand="1"/>
      </w:tblPr>
      <w:tblGrid>
        <w:gridCol w:w="1920"/>
        <w:gridCol w:w="1495"/>
      </w:tblGrid>
      <w:tr w:rsidR="00F94584" w:rsidRPr="008E4DED" w:rsidTr="00E359F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4"/>
                <w:szCs w:val="24"/>
              </w:rPr>
              <w:t>N (%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KSA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6 (31.37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8 (9.15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2 (7.18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9 (6.20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 (5.22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 (4.90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 (4.57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 (3.92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Yeme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 (3.92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 (3.26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 (2.61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 (2.28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UA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 (2.28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1.63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1.63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 (0.98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4494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ung</w:t>
            </w:r>
            <w:r w:rsidR="00297826" w:rsidRPr="00C4494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</w:t>
            </w:r>
            <w:r w:rsidRPr="00C4494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y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 (0.98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 (0.98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0.65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gentin</w:t>
            </w:r>
            <w:bookmarkStart w:id="0" w:name="_GoBack"/>
            <w:bookmarkEnd w:id="0"/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0.32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0.32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0.32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0.32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0.32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0.32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0.32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olland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0.32)</w:t>
            </w:r>
          </w:p>
        </w:tc>
      </w:tr>
      <w:tr w:rsidR="00F94584" w:rsidRPr="008E4DED" w:rsidTr="00E359F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584" w:rsidRPr="008E4DED" w:rsidRDefault="00F94584" w:rsidP="00E359FE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E4DED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4"/>
                <w:szCs w:val="24"/>
              </w:rPr>
              <w:t>306</w:t>
            </w:r>
          </w:p>
        </w:tc>
      </w:tr>
    </w:tbl>
    <w:p w:rsidR="00F94584" w:rsidRPr="008E4DED" w:rsidRDefault="00F94584" w:rsidP="00F94584">
      <w:pPr>
        <w:rPr>
          <w:rFonts w:asciiTheme="minorHAnsi" w:hAnsiTheme="minorHAnsi" w:cstheme="minorHAnsi"/>
          <w:sz w:val="24"/>
          <w:szCs w:val="24"/>
        </w:rPr>
      </w:pPr>
    </w:p>
    <w:p w:rsidR="0086224C" w:rsidRDefault="00EE490E"/>
    <w:sectPr w:rsidR="0086224C" w:rsidSect="005922E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699" w:right="1440" w:bottom="1699" w:left="1973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490E" w:rsidRDefault="00EE490E" w:rsidP="00F94584">
      <w:r>
        <w:separator/>
      </w:r>
    </w:p>
  </w:endnote>
  <w:endnote w:type="continuationSeparator" w:id="0">
    <w:p w:rsidR="00EE490E" w:rsidRDefault="00EE490E" w:rsidP="00F94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4584" w:rsidRDefault="00F94584" w:rsidP="0074118E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4584" w:rsidRDefault="00F94584" w:rsidP="0074118E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4584" w:rsidRDefault="00F94584" w:rsidP="0074118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490E" w:rsidRDefault="00EE490E" w:rsidP="00F94584">
      <w:r>
        <w:separator/>
      </w:r>
    </w:p>
  </w:footnote>
  <w:footnote w:type="continuationSeparator" w:id="0">
    <w:p w:rsidR="00EE490E" w:rsidRDefault="00EE490E" w:rsidP="00F945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4584" w:rsidRDefault="00F945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4584" w:rsidRDefault="00F945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4584" w:rsidRDefault="00F945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584"/>
    <w:rsid w:val="001A4749"/>
    <w:rsid w:val="00297826"/>
    <w:rsid w:val="00460BF9"/>
    <w:rsid w:val="005922E2"/>
    <w:rsid w:val="0070288F"/>
    <w:rsid w:val="007128F1"/>
    <w:rsid w:val="0074118E"/>
    <w:rsid w:val="00781FE5"/>
    <w:rsid w:val="00825315"/>
    <w:rsid w:val="00852F8A"/>
    <w:rsid w:val="00A363B9"/>
    <w:rsid w:val="00A60B7C"/>
    <w:rsid w:val="00AE6ED7"/>
    <w:rsid w:val="00B11FAD"/>
    <w:rsid w:val="00B92BCC"/>
    <w:rsid w:val="00BA1D92"/>
    <w:rsid w:val="00BD3023"/>
    <w:rsid w:val="00C14DCD"/>
    <w:rsid w:val="00C4494A"/>
    <w:rsid w:val="00C76B83"/>
    <w:rsid w:val="00D51A7C"/>
    <w:rsid w:val="00D54113"/>
    <w:rsid w:val="00D73512"/>
    <w:rsid w:val="00DB4D61"/>
    <w:rsid w:val="00EE490E"/>
    <w:rsid w:val="00F9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F9C94"/>
  <w15:chartTrackingRefBased/>
  <w15:docId w15:val="{0BB435C1-DD8C-4736-AF11-1F29E0154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58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584"/>
    <w:pPr>
      <w:tabs>
        <w:tab w:val="center" w:pos="4680"/>
        <w:tab w:val="right" w:pos="9360"/>
      </w:tabs>
      <w:overflowPunct/>
      <w:autoSpaceDE/>
      <w:autoSpaceDN/>
      <w:adjustRightInd/>
      <w:textAlignment w:val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94584"/>
  </w:style>
  <w:style w:type="paragraph" w:styleId="Footer">
    <w:name w:val="footer"/>
    <w:basedOn w:val="Normal"/>
    <w:link w:val="FooterChar"/>
    <w:uiPriority w:val="99"/>
    <w:unhideWhenUsed/>
    <w:rsid w:val="00F94584"/>
    <w:pPr>
      <w:tabs>
        <w:tab w:val="center" w:pos="4680"/>
        <w:tab w:val="right" w:pos="9360"/>
      </w:tabs>
      <w:overflowPunct/>
      <w:autoSpaceDE/>
      <w:autoSpaceDN/>
      <w:adjustRightInd/>
      <w:textAlignment w:val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94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udi Food &amp; Drug Authority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 A. Al mutairi</dc:creator>
  <cp:keywords/>
  <dc:description/>
  <cp:lastModifiedBy>Lulu A. Al mutairi</cp:lastModifiedBy>
  <cp:revision>4</cp:revision>
  <dcterms:created xsi:type="dcterms:W3CDTF">2025-03-09T08:22:00Z</dcterms:created>
  <dcterms:modified xsi:type="dcterms:W3CDTF">2025-09-2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ecloreClassification">
    <vt:lpwstr>{"SFDA Production Policy Server (8c03fa3dfc99a77338dbfc773d179b293ec1c758)":{"ClassificationDisplayName":"Public - عام","ClassificationMode":"ClassificationMode_UserDriven","LabelId":"100017","Version":"1"}}</vt:lpwstr>
  </property>
  <property fmtid="{D5CDD505-2E9C-101B-9397-08002B2CF9AE}" pid="3" name="SecloreClassificationDisplayName_8c03fa3dfc99a77338dbfc773d179b293ec1c758">
    <vt:lpwstr>Public - عام</vt:lpwstr>
  </property>
</Properties>
</file>